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570" w:rsidRPr="00D02BE1" w:rsidRDefault="002A7570" w:rsidP="002A757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Pr="00D02BE1">
        <w:rPr>
          <w:rFonts w:ascii="Times New Roman" w:hAnsi="Times New Roman" w:cs="Times New Roman"/>
          <w:b/>
        </w:rPr>
        <w:t>. List of enzymes in SteatoNet and the metabolic pathways they are associated with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28"/>
        <w:gridCol w:w="3343"/>
      </w:tblGrid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 4 HDL form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cyte ABCA1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ABCA1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oacetate de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oacetyl CoA thiolase + HMGCoA Synthase cyto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one elimin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Tissue Acetyl CoA carboxyl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e novo lip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onitate Hydr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e novo lip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Acetyl CoA 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e novo lip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yl CoA:Cholesterol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yl CoA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Synthase Kinase-3β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anine Amino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an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Ald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Ald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pha ketoacid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pha ketobutyrate Elimin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polipoproteinA1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e synthesis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osucc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osuccinate synthe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EBP cleavage activating protein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agine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ag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tate Amino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tat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TP Citrate ly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β-oxi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β-oxidation enzymes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Ketothi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β-Ketothi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β-Ketothi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β-Hydroxybutyrate + Acetoacetate transporter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β-Hydroxybutyrate + Acetoacetate transporter to blood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β-Hydroxybutyrate + Acetoacetate transporter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Hydroxybutyr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β-Hydroxybutyr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β-Hydroxybutyr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ile acid synthesis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roids synthesis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β-KetoAcyl CoA 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β-KetoAcyl CoA 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arbamoylphosphate synthe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monia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arnitine Acyltransferase I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arnitine Acyltransferase II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Liver Caveolin FATP CD36 FABP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Tissue CD36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esteryl ester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eramide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ester transfer protein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Macrophage Cholesterol storage enzymes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Cholesterol synthesis enzymes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Cholesterol synthesis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Cholesterol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testine Cholesterol absorp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Cholesterol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Cholesterol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ine-diacylglycerol choline phospho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ine elimin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ylomicron receptor liver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P51A1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stathionine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stathionine ly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/Cystein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AG utiliz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AG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DAG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HCR-14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HCR-24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HCR-7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qualene Synthase + Lanosterol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C4MOL, NSDHL1, HSD3B3, EBP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evalonate Kinase, Phosphomevalonate kinase, Mevalonate-5-Pyrophosphate de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Enoyl CoA Hydratase, L3-Hydroxy acyl CoA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CD36 transporter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e novo lip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Fatty Acid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e novo lip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Tissue Fatty Acid Synth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e novo lip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yl CoA Synthe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Fatty Acyl CoA Synthe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1,6-Bisphosph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2,6-Bisphosph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umarate hydr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γ-Glutamyl Transferase, Glutamate-5-Phosph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 / Urea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Glucokin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kinase Regulatory Protein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GLUT4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GLUT1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GLUT4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e Dehydrogenase, Lactonase, 6-Phosphoglucon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Tissue GLUT4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transport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am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amic Semialdehyde amino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am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amine synthe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aldehyde-3-Phosphate Dehydrogenase, Phospho-glycerate kinase, Phospho-glycerate mu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Glyceraldehyde-3-Phosphate Dehydrogenase, Phospho-glycerate kinase, Phospho-glycerate mutase, Enolase, Pyruvate k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Glyceraldehyde-3-Phosphate Dehydrogenase, Phospho-glycerate kinase, Phospho-glycerate mutase, Enolase, Pyruvate k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k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Glycerok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l elimin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l-3-Phosphate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Glycerol-3-Phosphate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l-3-Phosph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Glycerol-3-Phosph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 synthesis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Phosphor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epatic lipase, Endothelial lip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Hexokinase, phosphoglucoisomerase, Phosphofructokin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Tissue Hexokinase, phosphoglucoisomerase, Phosphofructokin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istidine 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Ly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CoA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ies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ormone sensitive Lip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Hormone Sensitive lip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socitr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soleucine to Propionyl CoA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3Sphingosine Reductase, Ceramide Synthase, Dihydroceramide Desatu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act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actate utiliz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LDL receptor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LDL receptor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acrophage LDL receptor, CD36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Tissue LDL receptor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cithin cholesterol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ucine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Lipase active and CD36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Lysophosphatidic acid Acyltransferase (LPAT)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Lysophosphatidic acid Acyltransferase, AGPAT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monoacylglycerol synth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Monoacylglycerol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alic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alonyl CoA de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ethionine adenos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ethionine synth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ethylmalonyl CoA mu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Monoacylglycerol ac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Monoglyceride lip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Ornithine transcarbamo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Ornithine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Oxoglutarate-2-dehydrogenase E1 component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Oxoglutarate-2-dehydrogenase E2 component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atidic acid Phosph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Phosphatidic acid Phosph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atidylcholine breakdow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enol pyruvate carboxyki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Phenylalanine hydroxyl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Phospho-6-fructokinase 2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Phosphofructokin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glucoisom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glucomu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glycer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pentose epim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pentose isom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Phosphorylase kin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Protein kinase A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/ 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pionyl CoA carbox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Protein Phosphatase1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/ 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amat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rgin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ethion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yros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enylalan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soleuc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Val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pionyl CoA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istid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uc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yptophan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am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l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tat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an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ag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steine utilization/degrad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Pyruv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Pyruvate dehydrogen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ferredoxin oxidoreduc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Pyruvate kin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yroline-5-Carboxylate Reduc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CRB1 receptor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Amino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Dehydr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palmitoyl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Phosphat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Transhydroxymeth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aroyl CoA Desatu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se Stearoyl CoA Desatu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roid utiliza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uccinate dehydrogenase ubiquinon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uccinyl CoA acetoacetate CoA transf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uccinyl CoA synthetase alpha subunit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TCA cycle enzymes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TCA cycle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Triglyceride (Lipid Droplets) release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Triglyceride storage (in Lipid Droplets)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ver Triglyceride utilization enzym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ansald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Triglyceride storage enzymes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iose Phosphoisom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Adipose Triose Phosphoisomerase 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issue Triose Phosphoisomer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ryptophan to Hydroxy-3-Anthranilate enzymes (Kynureninase)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ydroxy-3-Anthranilate to Acetoacetyl CoA enzyme (</w:t>
            </w:r>
            <w:r w:rsidRPr="00BB16D3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3-hydroxyanthranilic acid oxygenase, 2-amino-3-carboxymuconate-6-semialdehyde decarboxylase)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yrosine to acetoacetate and fumarate enzymes (Fumarylacetoacetase)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biquitination complex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t-translational modification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DP-Glucose Pyrophosphorylase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metabolism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rea cycle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rea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rea excretion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rea cycle</w:t>
            </w:r>
          </w:p>
        </w:tc>
      </w:tr>
      <w:tr w:rsidR="002A7570" w:rsidRPr="00BB16D3" w:rsidTr="00CB7854">
        <w:tc>
          <w:tcPr>
            <w:tcW w:w="6228" w:type="dxa"/>
          </w:tcPr>
          <w:p w:rsidR="002A7570" w:rsidRPr="00BB16D3" w:rsidRDefault="002A7570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Valine to Propionyl CoA enzymes</w:t>
            </w:r>
          </w:p>
        </w:tc>
        <w:tc>
          <w:tcPr>
            <w:tcW w:w="3343" w:type="dxa"/>
          </w:tcPr>
          <w:p w:rsidR="002A7570" w:rsidRPr="00BB16D3" w:rsidRDefault="002A7570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</w:tbl>
    <w:p w:rsidR="00EA749A" w:rsidRDefault="00EA749A">
      <w:bookmarkStart w:id="0" w:name="_GoBack"/>
      <w:bookmarkEnd w:id="0"/>
    </w:p>
    <w:sectPr w:rsidR="00EA749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570"/>
    <w:rsid w:val="002A6A85"/>
    <w:rsid w:val="002A7570"/>
    <w:rsid w:val="00E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27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19</Words>
  <Characters>10370</Characters>
  <Application>Microsoft Macintosh Word</Application>
  <DocSecurity>0</DocSecurity>
  <Lines>86</Lines>
  <Paragraphs>24</Paragraphs>
  <ScaleCrop>false</ScaleCrop>
  <Company/>
  <LinksUpToDate>false</LinksUpToDate>
  <CharactersWithSpaces>1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1</cp:revision>
  <dcterms:created xsi:type="dcterms:W3CDTF">2014-07-15T12:52:00Z</dcterms:created>
  <dcterms:modified xsi:type="dcterms:W3CDTF">2014-07-15T12:52:00Z</dcterms:modified>
</cp:coreProperties>
</file>